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7571C" w14:textId="20FD65D7" w:rsidR="00F718E7" w:rsidRPr="00F718E7" w:rsidRDefault="00687B49" w:rsidP="00F718E7">
      <w:r w:rsidRPr="000E5A0B">
        <w:rPr>
          <w:bCs/>
          <w:sz w:val="24"/>
          <w:szCs w:val="24"/>
        </w:rPr>
        <w:t xml:space="preserve">Supplementary Table </w:t>
      </w:r>
      <w:r>
        <w:rPr>
          <w:bCs/>
          <w:sz w:val="24"/>
          <w:szCs w:val="24"/>
        </w:rPr>
        <w:t>2</w:t>
      </w:r>
      <w:r w:rsidR="00842170">
        <w:rPr>
          <w:bCs/>
          <w:sz w:val="24"/>
          <w:szCs w:val="24"/>
        </w:rPr>
        <w:t xml:space="preserve">. The </w:t>
      </w:r>
      <w:r w:rsidR="00F718E7" w:rsidRPr="000E5A0B">
        <w:rPr>
          <w:bCs/>
          <w:sz w:val="24"/>
          <w:szCs w:val="24"/>
        </w:rPr>
        <w:t xml:space="preserve">demographic and clinical data of </w:t>
      </w:r>
      <w:r w:rsidR="00842170">
        <w:rPr>
          <w:sz w:val="24"/>
          <w:szCs w:val="24"/>
        </w:rPr>
        <w:t>e</w:t>
      </w:r>
      <w:r w:rsidR="00F718E7" w:rsidRPr="00F718E7">
        <w:rPr>
          <w:sz w:val="24"/>
          <w:szCs w:val="24"/>
        </w:rPr>
        <w:t>ight non-IgA patients.</w:t>
      </w: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1070"/>
        <w:gridCol w:w="1412"/>
        <w:gridCol w:w="1835"/>
      </w:tblGrid>
      <w:tr w:rsidR="008365DA" w:rsidRPr="008365DA" w14:paraId="77BE546F" w14:textId="77777777" w:rsidTr="000D2A97">
        <w:trPr>
          <w:trHeight w:val="448"/>
        </w:trPr>
        <w:tc>
          <w:tcPr>
            <w:tcW w:w="923" w:type="dxa"/>
            <w:shd w:val="clear" w:color="auto" w:fill="auto"/>
            <w:vAlign w:val="bottom"/>
            <w:hideMark/>
          </w:tcPr>
          <w:p w14:paraId="0418CC82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66A4BE7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</w:t>
            </w:r>
            <w:proofErr w:type="spellStart"/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76EEAAFD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835" w:type="dxa"/>
            <w:shd w:val="clear" w:color="auto" w:fill="auto"/>
            <w:vAlign w:val="bottom"/>
            <w:hideMark/>
          </w:tcPr>
          <w:p w14:paraId="3D22B674" w14:textId="77777777" w:rsidR="008365DA" w:rsidRPr="008365DA" w:rsidRDefault="008365DA" w:rsidP="00F718E7">
            <w:pPr>
              <w:widowControl/>
              <w:tabs>
                <w:tab w:val="left" w:pos="3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 (mmol/L)</w:t>
            </w:r>
          </w:p>
        </w:tc>
      </w:tr>
      <w:tr w:rsidR="008365DA" w:rsidRPr="008365DA" w14:paraId="78B43F4C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BBA0D6D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A1E60B" w14:textId="06428C64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D02E67F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351804F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8365DA" w:rsidRPr="008365DA" w14:paraId="319C099C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5ED3654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4A07C2" w14:textId="42109253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B18961C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9439AF1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</w:t>
            </w:r>
          </w:p>
        </w:tc>
      </w:tr>
      <w:tr w:rsidR="008365DA" w:rsidRPr="008365DA" w14:paraId="7275AFB8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297B77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725D3F" w14:textId="77777777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2700BA3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F7B2636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8365DA" w:rsidRPr="008365DA" w14:paraId="3F9B3DF8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7E31856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2963B3" w14:textId="77777777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4E2964E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3AD04BB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8365DA" w:rsidRPr="008365DA" w14:paraId="3C06BD69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1A52A3C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8522326" w14:textId="10CA4442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21B6377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FC38D0A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365DA" w:rsidRPr="008365DA" w14:paraId="10A74A12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99D2A9A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D783E65" w14:textId="77777777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8FE8A7A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8131F5E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8365DA" w:rsidRPr="008365DA" w14:paraId="74C43690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CD13DD2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23DA4B8" w14:textId="77777777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1E4CB0A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14DE7D9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tr w:rsidR="008365DA" w:rsidRPr="008365DA" w14:paraId="41862460" w14:textId="77777777" w:rsidTr="000D2A97">
        <w:trPr>
          <w:trHeight w:val="28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66E1E23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86E6E0" w14:textId="77777777" w:rsidR="008365DA" w:rsidRPr="008365DA" w:rsidRDefault="008365DA" w:rsidP="00F718E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365DA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754081F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DC88AEA" w14:textId="77777777" w:rsidR="008365DA" w:rsidRPr="008365DA" w:rsidRDefault="008365DA" w:rsidP="00F718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65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</w:tbl>
    <w:p w14:paraId="37E924E9" w14:textId="77777777" w:rsidR="008365DA" w:rsidRPr="000E5A0B" w:rsidRDefault="008365DA" w:rsidP="00687B49"/>
    <w:p w14:paraId="331B6E52" w14:textId="1B1F75F8" w:rsidR="00F66B77" w:rsidRPr="00687B49" w:rsidRDefault="00F66B77"/>
    <w:sectPr w:rsidR="00F66B77" w:rsidRPr="00687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1488F" w14:textId="77777777" w:rsidR="005D4C67" w:rsidRDefault="005D4C67" w:rsidP="003506FC">
      <w:r>
        <w:separator/>
      </w:r>
    </w:p>
  </w:endnote>
  <w:endnote w:type="continuationSeparator" w:id="0">
    <w:p w14:paraId="3FC48B55" w14:textId="77777777" w:rsidR="005D4C67" w:rsidRDefault="005D4C67" w:rsidP="003506FC">
      <w:r>
        <w:continuationSeparator/>
      </w:r>
    </w:p>
  </w:endnote>
  <w:endnote w:type="continuationNotice" w:id="1">
    <w:p w14:paraId="20042CE4" w14:textId="77777777" w:rsidR="005D4C67" w:rsidRDefault="005D4C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B3D04" w14:textId="77777777" w:rsidR="005D4C67" w:rsidRDefault="005D4C67" w:rsidP="003506FC">
      <w:r>
        <w:separator/>
      </w:r>
    </w:p>
  </w:footnote>
  <w:footnote w:type="continuationSeparator" w:id="0">
    <w:p w14:paraId="1F11C65C" w14:textId="77777777" w:rsidR="005D4C67" w:rsidRDefault="005D4C67" w:rsidP="003506FC">
      <w:r>
        <w:continuationSeparator/>
      </w:r>
    </w:p>
  </w:footnote>
  <w:footnote w:type="continuationNotice" w:id="1">
    <w:p w14:paraId="1FD1B14F" w14:textId="77777777" w:rsidR="005D4C67" w:rsidRDefault="005D4C6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06E"/>
    <w:rsid w:val="000D2A97"/>
    <w:rsid w:val="0019637C"/>
    <w:rsid w:val="001B4929"/>
    <w:rsid w:val="00342697"/>
    <w:rsid w:val="003506FC"/>
    <w:rsid w:val="003714C6"/>
    <w:rsid w:val="003D1A00"/>
    <w:rsid w:val="00545FC9"/>
    <w:rsid w:val="005D4C67"/>
    <w:rsid w:val="0063206E"/>
    <w:rsid w:val="00642DF3"/>
    <w:rsid w:val="00687B49"/>
    <w:rsid w:val="008365DA"/>
    <w:rsid w:val="00842170"/>
    <w:rsid w:val="00970965"/>
    <w:rsid w:val="009F6CC4"/>
    <w:rsid w:val="00B66C0B"/>
    <w:rsid w:val="00CE2C2E"/>
    <w:rsid w:val="00EF0345"/>
    <w:rsid w:val="00F66B77"/>
    <w:rsid w:val="00F718E7"/>
    <w:rsid w:val="00FE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108CC8"/>
  <w15:chartTrackingRefBased/>
  <w15:docId w15:val="{F602EC19-AEE6-42A5-BB2D-132B89A86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6F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E63C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E63C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FE63C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E63C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E63C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E63CF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E63CF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342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6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ing</dc:creator>
  <cp:keywords/>
  <dc:description/>
  <cp:lastModifiedBy>叶 子</cp:lastModifiedBy>
  <cp:revision>3</cp:revision>
  <dcterms:created xsi:type="dcterms:W3CDTF">2021-02-19T02:53:00Z</dcterms:created>
  <dcterms:modified xsi:type="dcterms:W3CDTF">2021-02-19T04:16:00Z</dcterms:modified>
</cp:coreProperties>
</file>